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10F" w:rsidRDefault="00864FBD" w:rsidP="00ED66D9">
      <w:pPr>
        <w:autoSpaceDE w:val="0"/>
        <w:autoSpaceDN w:val="0"/>
        <w:adjustRightInd w:val="0"/>
        <w:spacing w:before="10" w:after="10" w:line="240" w:lineRule="auto"/>
        <w:jc w:val="both"/>
        <w:rPr>
          <w:rFonts w:eastAsiaTheme="minorEastAsia" w:cs="Albany AMT"/>
          <w:b/>
          <w:bCs/>
          <w:color w:val="000000"/>
          <w:sz w:val="24"/>
          <w:szCs w:val="24"/>
          <w:lang w:val="en-US" w:eastAsia="el-GR"/>
        </w:rPr>
      </w:pPr>
      <w:del w:id="0" w:author="George Papaxoinis" w:date="2015-09-28T01:43:00Z">
        <w:r w:rsidRPr="005553C2" w:rsidDel="00044F9E">
          <w:rPr>
            <w:rFonts w:eastAsiaTheme="minorEastAsia" w:cs="Albany AMT"/>
            <w:b/>
            <w:bCs/>
            <w:color w:val="000000"/>
            <w:sz w:val="24"/>
            <w:szCs w:val="24"/>
            <w:lang w:val="en-US" w:eastAsia="el-GR"/>
          </w:rPr>
          <w:delText>T</w:delText>
        </w:r>
        <w:r w:rsidR="0010410F" w:rsidDel="00044F9E">
          <w:rPr>
            <w:rFonts w:eastAsiaTheme="minorEastAsia" w:cs="Albany AMT"/>
            <w:b/>
            <w:bCs/>
            <w:color w:val="000000"/>
            <w:sz w:val="24"/>
            <w:szCs w:val="24"/>
            <w:lang w:val="en-US" w:eastAsia="el-GR"/>
          </w:rPr>
          <w:delText>able</w:delText>
        </w:r>
        <w:r w:rsidRPr="005553C2" w:rsidDel="00044F9E">
          <w:rPr>
            <w:rFonts w:eastAsiaTheme="minorEastAsia" w:cs="Albany AMT"/>
            <w:b/>
            <w:bCs/>
            <w:color w:val="000000"/>
            <w:sz w:val="24"/>
            <w:szCs w:val="24"/>
            <w:lang w:val="en-US" w:eastAsia="el-GR"/>
          </w:rPr>
          <w:delText xml:space="preserve"> </w:delText>
        </w:r>
      </w:del>
      <w:r w:rsidRPr="005553C2">
        <w:rPr>
          <w:rFonts w:eastAsiaTheme="minorEastAsia" w:cs="Albany AMT"/>
          <w:b/>
          <w:bCs/>
          <w:color w:val="000000"/>
          <w:sz w:val="24"/>
          <w:szCs w:val="24"/>
          <w:lang w:val="en-US" w:eastAsia="el-GR"/>
        </w:rPr>
        <w:t>S1</w:t>
      </w:r>
      <w:ins w:id="1" w:author="George Papaxoinis" w:date="2015-09-28T01:43:00Z">
        <w:r w:rsidR="00044F9E" w:rsidRPr="00044F9E">
          <w:rPr>
            <w:rFonts w:eastAsiaTheme="minorEastAsia" w:cs="Albany AMT"/>
            <w:b/>
            <w:bCs/>
            <w:color w:val="000000"/>
            <w:sz w:val="24"/>
            <w:szCs w:val="24"/>
            <w:lang w:val="en-US" w:eastAsia="el-GR"/>
          </w:rPr>
          <w:t xml:space="preserve"> </w:t>
        </w:r>
        <w:r w:rsidR="00044F9E" w:rsidRPr="005553C2">
          <w:rPr>
            <w:rFonts w:eastAsiaTheme="minorEastAsia" w:cs="Albany AMT"/>
            <w:b/>
            <w:bCs/>
            <w:color w:val="000000"/>
            <w:sz w:val="24"/>
            <w:szCs w:val="24"/>
            <w:lang w:val="en-US" w:eastAsia="el-GR"/>
          </w:rPr>
          <w:t>T</w:t>
        </w:r>
        <w:r w:rsidR="00044F9E">
          <w:rPr>
            <w:rFonts w:eastAsiaTheme="minorEastAsia" w:cs="Albany AMT"/>
            <w:b/>
            <w:bCs/>
            <w:color w:val="000000"/>
            <w:sz w:val="24"/>
            <w:szCs w:val="24"/>
            <w:lang w:val="en-US" w:eastAsia="el-GR"/>
          </w:rPr>
          <w:t>able</w:t>
        </w:r>
      </w:ins>
      <w:r w:rsidRPr="005553C2">
        <w:rPr>
          <w:rFonts w:eastAsiaTheme="minorEastAsia" w:cs="Albany AMT"/>
          <w:b/>
          <w:bCs/>
          <w:color w:val="000000"/>
          <w:sz w:val="24"/>
          <w:szCs w:val="24"/>
          <w:lang w:val="en-US" w:eastAsia="el-GR"/>
        </w:rPr>
        <w:t xml:space="preserve">: </w:t>
      </w:r>
      <w:r w:rsidR="0010410F" w:rsidRPr="00592B03">
        <w:rPr>
          <w:rFonts w:eastAsiaTheme="minorEastAsia" w:cs="Albany AMT"/>
          <w:b/>
          <w:bCs/>
          <w:color w:val="000000"/>
          <w:sz w:val="24"/>
          <w:szCs w:val="24"/>
          <w:lang w:val="en-US" w:eastAsia="el-GR"/>
        </w:rPr>
        <w:t>Clinical t</w:t>
      </w:r>
      <w:r w:rsidRPr="00592B03">
        <w:rPr>
          <w:rFonts w:eastAsiaTheme="minorEastAsia" w:cs="Albany AMT"/>
          <w:b/>
          <w:bCs/>
          <w:color w:val="000000"/>
          <w:sz w:val="24"/>
          <w:szCs w:val="24"/>
          <w:lang w:val="en-US" w:eastAsia="el-GR"/>
        </w:rPr>
        <w:t>rial characteristics</w:t>
      </w:r>
      <w:r w:rsidR="003D1F4B" w:rsidRPr="00592B03">
        <w:rPr>
          <w:rFonts w:eastAsiaTheme="minorEastAsia" w:cs="Albany AMT"/>
          <w:b/>
          <w:bCs/>
          <w:color w:val="000000"/>
          <w:sz w:val="24"/>
          <w:szCs w:val="24"/>
          <w:lang w:val="en-US" w:eastAsia="el-GR"/>
        </w:rPr>
        <w:t>.</w:t>
      </w:r>
    </w:p>
    <w:p w:rsidR="0010410F" w:rsidRPr="0010410F" w:rsidRDefault="0010410F" w:rsidP="005553C2">
      <w:pPr>
        <w:autoSpaceDE w:val="0"/>
        <w:autoSpaceDN w:val="0"/>
        <w:adjustRightInd w:val="0"/>
        <w:spacing w:before="10" w:after="10" w:line="240" w:lineRule="auto"/>
        <w:ind w:firstLine="720"/>
        <w:jc w:val="both"/>
        <w:rPr>
          <w:rFonts w:eastAsiaTheme="minorEastAsia" w:cs="Albany AMT"/>
          <w:b/>
          <w:bCs/>
          <w:color w:val="000000"/>
          <w:sz w:val="24"/>
          <w:szCs w:val="24"/>
          <w:lang w:val="en-US" w:eastAsia="el-GR"/>
        </w:rPr>
      </w:pP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919"/>
        <w:gridCol w:w="1423"/>
        <w:gridCol w:w="767"/>
        <w:gridCol w:w="581"/>
        <w:gridCol w:w="5624"/>
        <w:gridCol w:w="3828"/>
      </w:tblGrid>
      <w:tr w:rsidR="0010410F" w:rsidRPr="0010410F">
        <w:trPr>
          <w:trHeight w:val="330"/>
        </w:trPr>
        <w:tc>
          <w:tcPr>
            <w:tcW w:w="1919" w:type="dxa"/>
            <w:tcBorders>
              <w:left w:val="nil"/>
              <w:bottom w:val="single" w:sz="4" w:space="0" w:color="auto"/>
              <w:right w:val="nil"/>
            </w:tcBorders>
          </w:tcPr>
          <w:p w:rsidR="0010410F" w:rsidRPr="0010410F" w:rsidRDefault="0010410F" w:rsidP="0010410F">
            <w:pPr>
              <w:autoSpaceDE w:val="0"/>
              <w:autoSpaceDN w:val="0"/>
              <w:adjustRightInd w:val="0"/>
              <w:spacing w:before="10" w:after="10"/>
              <w:jc w:val="both"/>
              <w:rPr>
                <w:rFonts w:eastAsiaTheme="minorEastAsia" w:cs="Albany AMT"/>
                <w:b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10410F">
              <w:rPr>
                <w:rFonts w:eastAsiaTheme="minorEastAsia" w:cs="Albany AMT"/>
                <w:b/>
                <w:bCs/>
                <w:color w:val="000000"/>
                <w:sz w:val="24"/>
                <w:szCs w:val="24"/>
                <w:lang w:eastAsia="el-GR"/>
              </w:rPr>
              <w:t>Trial</w:t>
            </w:r>
            <w:proofErr w:type="spellEnd"/>
          </w:p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</w:tcPr>
          <w:p w:rsidR="00AA0EEE" w:rsidRDefault="0010410F" w:rsidP="005553C2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Theme="minorEastAsia" w:cs="Albany AMT"/>
                <w:b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10410F">
              <w:rPr>
                <w:rFonts w:eastAsiaTheme="minorEastAsia" w:cs="Albany AMT"/>
                <w:b/>
                <w:bCs/>
                <w:color w:val="000000"/>
                <w:sz w:val="24"/>
                <w:szCs w:val="24"/>
                <w:lang w:eastAsia="el-GR"/>
              </w:rPr>
              <w:t>Accrual</w:t>
            </w:r>
            <w:proofErr w:type="spellEnd"/>
            <w:r w:rsidRPr="0010410F">
              <w:rPr>
                <w:rFonts w:eastAsiaTheme="minorEastAsia" w:cs="Albany AMT"/>
                <w:b/>
                <w:bCs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10410F">
              <w:rPr>
                <w:rFonts w:eastAsiaTheme="minorEastAsia" w:cs="Albany AMT"/>
                <w:b/>
                <w:bCs/>
                <w:color w:val="000000"/>
                <w:sz w:val="24"/>
                <w:szCs w:val="24"/>
                <w:lang w:eastAsia="el-GR"/>
              </w:rPr>
              <w:t>period</w:t>
            </w:r>
            <w:proofErr w:type="spellEnd"/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</w:tcPr>
          <w:p w:rsidR="00AA0EEE" w:rsidRDefault="0010410F" w:rsidP="005553C2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Theme="minorEastAsia" w:cs="Albany AMT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10410F">
              <w:rPr>
                <w:rFonts w:eastAsiaTheme="minorEastAsia" w:cs="Albany AMT"/>
                <w:b/>
                <w:bCs/>
                <w:color w:val="000000"/>
                <w:sz w:val="24"/>
                <w:szCs w:val="24"/>
                <w:lang w:eastAsia="el-GR"/>
              </w:rPr>
              <w:t>N</w:t>
            </w:r>
          </w:p>
        </w:tc>
        <w:tc>
          <w:tcPr>
            <w:tcW w:w="581" w:type="dxa"/>
            <w:tcBorders>
              <w:left w:val="nil"/>
              <w:bottom w:val="single" w:sz="4" w:space="0" w:color="auto"/>
              <w:right w:val="nil"/>
            </w:tcBorders>
          </w:tcPr>
          <w:p w:rsidR="00AA0EEE" w:rsidRDefault="0010410F" w:rsidP="005553C2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Theme="minorEastAsia" w:cs="Albany AMT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10410F">
              <w:rPr>
                <w:rFonts w:eastAsiaTheme="minorEastAsia" w:cs="Albany AMT"/>
                <w:b/>
                <w:bCs/>
                <w:color w:val="000000"/>
                <w:sz w:val="24"/>
                <w:szCs w:val="24"/>
                <w:lang w:eastAsia="el-GR"/>
              </w:rPr>
              <w:t>n</w:t>
            </w:r>
          </w:p>
        </w:tc>
        <w:tc>
          <w:tcPr>
            <w:tcW w:w="5624" w:type="dxa"/>
            <w:tcBorders>
              <w:left w:val="nil"/>
              <w:bottom w:val="single" w:sz="4" w:space="0" w:color="auto"/>
              <w:right w:val="nil"/>
            </w:tcBorders>
          </w:tcPr>
          <w:p w:rsidR="0010410F" w:rsidRPr="0010410F" w:rsidRDefault="0010410F" w:rsidP="0010410F">
            <w:pPr>
              <w:autoSpaceDE w:val="0"/>
              <w:autoSpaceDN w:val="0"/>
              <w:adjustRightInd w:val="0"/>
              <w:spacing w:before="10" w:after="10"/>
              <w:jc w:val="both"/>
              <w:rPr>
                <w:rFonts w:eastAsiaTheme="minorEastAsia" w:cs="Albany AMT"/>
                <w:b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10410F">
              <w:rPr>
                <w:rFonts w:eastAsiaTheme="minorEastAsia" w:cs="Albany AMT"/>
                <w:b/>
                <w:bCs/>
                <w:color w:val="000000"/>
                <w:sz w:val="24"/>
                <w:szCs w:val="24"/>
                <w:lang w:eastAsia="el-GR"/>
              </w:rPr>
              <w:t>Treatment</w:t>
            </w:r>
            <w:proofErr w:type="spellEnd"/>
            <w:r w:rsidRPr="0010410F">
              <w:rPr>
                <w:rFonts w:eastAsiaTheme="minorEastAsia" w:cs="Albany AMT"/>
                <w:b/>
                <w:bCs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10410F">
              <w:rPr>
                <w:rFonts w:eastAsiaTheme="minorEastAsia" w:cs="Albany AMT"/>
                <w:b/>
                <w:bCs/>
                <w:color w:val="000000"/>
                <w:sz w:val="24"/>
                <w:szCs w:val="24"/>
                <w:lang w:eastAsia="el-GR"/>
              </w:rPr>
              <w:t>schedule</w:t>
            </w:r>
            <w:proofErr w:type="spellEnd"/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:rsidR="0010410F" w:rsidRPr="0010410F" w:rsidRDefault="0010410F" w:rsidP="0010410F">
            <w:pPr>
              <w:autoSpaceDE w:val="0"/>
              <w:autoSpaceDN w:val="0"/>
              <w:adjustRightInd w:val="0"/>
              <w:spacing w:before="10" w:after="10"/>
              <w:jc w:val="both"/>
              <w:rPr>
                <w:rFonts w:eastAsiaTheme="minorEastAsia" w:cs="Albany AMT"/>
                <w:b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10410F">
              <w:rPr>
                <w:rFonts w:eastAsiaTheme="minorEastAsia" w:cs="Albany AMT"/>
                <w:b/>
                <w:bCs/>
                <w:color w:val="000000"/>
                <w:sz w:val="24"/>
                <w:szCs w:val="24"/>
                <w:lang w:eastAsia="el-GR"/>
              </w:rPr>
              <w:t>Eligibility</w:t>
            </w:r>
            <w:proofErr w:type="spellEnd"/>
            <w:r w:rsidRPr="0010410F">
              <w:rPr>
                <w:rFonts w:eastAsiaTheme="minorEastAsia" w:cs="Albany AMT"/>
                <w:b/>
                <w:bCs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10410F">
              <w:rPr>
                <w:rFonts w:eastAsiaTheme="minorEastAsia" w:cs="Albany AMT"/>
                <w:b/>
                <w:bCs/>
                <w:color w:val="000000"/>
                <w:sz w:val="24"/>
                <w:szCs w:val="24"/>
                <w:lang w:eastAsia="el-GR"/>
              </w:rPr>
              <w:t>criteria</w:t>
            </w:r>
            <w:proofErr w:type="spellEnd"/>
          </w:p>
        </w:tc>
      </w:tr>
      <w:tr w:rsidR="0010410F" w:rsidRPr="00ED3308">
        <w:trPr>
          <w:trHeight w:val="2130"/>
        </w:trPr>
        <w:tc>
          <w:tcPr>
            <w:tcW w:w="1919" w:type="dxa"/>
            <w:tcBorders>
              <w:left w:val="nil"/>
              <w:bottom w:val="nil"/>
              <w:right w:val="nil"/>
            </w:tcBorders>
          </w:tcPr>
          <w:p w:rsidR="0010410F" w:rsidRPr="005553C2" w:rsidRDefault="00864FBD" w:rsidP="0010410F">
            <w:pPr>
              <w:autoSpaceDE w:val="0"/>
              <w:autoSpaceDN w:val="0"/>
              <w:adjustRightInd w:val="0"/>
              <w:spacing w:before="10" w:after="10" w:line="276" w:lineRule="auto"/>
              <w:jc w:val="both"/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</w:pP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  <w:t>HE10/97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 [</w:t>
            </w:r>
            <w:proofErr w:type="spellStart"/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>Fountzilas</w:t>
            </w:r>
            <w:proofErr w:type="spellEnd"/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 2005]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</w:tcPr>
          <w:p w:rsidR="00AA0EEE" w:rsidRPr="005553C2" w:rsidRDefault="00864FBD" w:rsidP="005553C2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</w:pP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  <w:t>1997 - 2000</w:t>
            </w:r>
          </w:p>
        </w:tc>
        <w:tc>
          <w:tcPr>
            <w:tcW w:w="767" w:type="dxa"/>
            <w:vMerge w:val="restart"/>
            <w:tcBorders>
              <w:left w:val="nil"/>
              <w:bottom w:val="nil"/>
              <w:right w:val="nil"/>
            </w:tcBorders>
          </w:tcPr>
          <w:p w:rsidR="00AA0EEE" w:rsidRPr="005553C2" w:rsidRDefault="00864FBD" w:rsidP="005553C2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</w:pP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  <w:t>595</w:t>
            </w:r>
          </w:p>
        </w:tc>
        <w:tc>
          <w:tcPr>
            <w:tcW w:w="581" w:type="dxa"/>
            <w:vMerge w:val="restart"/>
            <w:tcBorders>
              <w:left w:val="nil"/>
              <w:bottom w:val="nil"/>
              <w:right w:val="nil"/>
            </w:tcBorders>
          </w:tcPr>
          <w:p w:rsidR="00AA0EEE" w:rsidRPr="005553C2" w:rsidRDefault="00864FBD" w:rsidP="005553C2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</w:pP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  <w:t>309</w:t>
            </w:r>
          </w:p>
        </w:tc>
        <w:tc>
          <w:tcPr>
            <w:tcW w:w="5624" w:type="dxa"/>
            <w:tcBorders>
              <w:left w:val="nil"/>
              <w:bottom w:val="nil"/>
              <w:right w:val="nil"/>
            </w:tcBorders>
          </w:tcPr>
          <w:p w:rsidR="0010410F" w:rsidRPr="005553C2" w:rsidRDefault="00864FBD" w:rsidP="0010410F">
            <w:pPr>
              <w:autoSpaceDE w:val="0"/>
              <w:autoSpaceDN w:val="0"/>
              <w:adjustRightInd w:val="0"/>
              <w:spacing w:before="10" w:after="10" w:line="276" w:lineRule="auto"/>
              <w:jc w:val="both"/>
              <w:rPr>
                <w:rFonts w:eastAsiaTheme="minorEastAsia" w:cs="Albany AMT"/>
                <w:bCs/>
                <w:color w:val="000000"/>
                <w:sz w:val="24"/>
                <w:szCs w:val="24"/>
                <w:u w:val="single"/>
                <w:lang w:eastAsia="el-GR"/>
              </w:rPr>
            </w:pPr>
            <w:r w:rsidRPr="005553C2">
              <w:rPr>
                <w:rFonts w:eastAsiaTheme="minorEastAsia" w:cs="Albany AMT"/>
                <w:b/>
                <w:bCs/>
                <w:color w:val="000000"/>
                <w:sz w:val="24"/>
                <w:szCs w:val="24"/>
                <w:u w:val="single"/>
                <w:lang w:val="en-US" w:eastAsia="el-GR"/>
              </w:rPr>
              <w:t>E-T-CMF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u w:val="single"/>
                <w:lang w:val="en-US" w:eastAsia="el-GR"/>
              </w:rPr>
              <w:t>: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 </w:t>
            </w:r>
            <w:proofErr w:type="spellStart"/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>Epirubicin</w:t>
            </w:r>
            <w:proofErr w:type="spellEnd"/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 110 mg/m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vertAlign w:val="superscript"/>
                <w:lang w:val="en-US" w:eastAsia="el-GR"/>
              </w:rPr>
              <w:t>2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 q 2 weeks x 3 followed by </w:t>
            </w:r>
            <w:r w:rsidR="000147BC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>p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>aclitaxel 250 mg/m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vertAlign w:val="superscript"/>
                <w:lang w:val="en-US" w:eastAsia="el-GR"/>
              </w:rPr>
              <w:t>2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 q 2 weeks x 3 followed by </w:t>
            </w:r>
            <w:r w:rsidR="000147BC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>c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>yclophosphamide 840 mg/m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vertAlign w:val="superscript"/>
                <w:lang w:val="en-US" w:eastAsia="el-GR"/>
              </w:rPr>
              <w:t>2</w:t>
            </w:r>
            <w:r w:rsidR="000147BC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, 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>methotrexate 57 mg/m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vertAlign w:val="superscript"/>
                <w:lang w:val="en-US" w:eastAsia="el-GR"/>
              </w:rPr>
              <w:t>2</w:t>
            </w:r>
            <w:r w:rsidR="000147BC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, 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>fluorouracil 840 mg/m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vertAlign w:val="superscript"/>
                <w:lang w:val="en-US" w:eastAsia="el-GR"/>
              </w:rPr>
              <w:t>2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 (CMF) q 2 weeks x 3. GCSF support in all cycles. </w:t>
            </w:r>
            <w:r w:rsidRPr="005553C2">
              <w:rPr>
                <w:rFonts w:eastAsiaTheme="minorEastAsia" w:cs="Albany AMT"/>
                <w:bCs/>
                <w:i/>
                <w:iCs/>
                <w:color w:val="000000"/>
                <w:sz w:val="24"/>
                <w:szCs w:val="24"/>
                <w:u w:val="single"/>
                <w:lang w:val="en-US" w:eastAsia="el-GR"/>
              </w:rPr>
              <w:t>vs.</w:t>
            </w:r>
            <w:r w:rsidRPr="005553C2">
              <w:rPr>
                <w:rFonts w:eastAsiaTheme="minorEastAsia" w:cs="Albany AMT"/>
                <w:b/>
                <w:bCs/>
                <w:color w:val="000000"/>
                <w:sz w:val="24"/>
                <w:szCs w:val="24"/>
                <w:lang w:val="en-US" w:eastAsia="el-GR"/>
              </w:rPr>
              <w:t xml:space="preserve"> </w:t>
            </w:r>
            <w:r w:rsidRPr="005553C2">
              <w:rPr>
                <w:rFonts w:eastAsiaTheme="minorEastAsia" w:cs="Albany AMT"/>
                <w:b/>
                <w:bCs/>
                <w:color w:val="000000"/>
                <w:sz w:val="24"/>
                <w:szCs w:val="24"/>
                <w:u w:val="single"/>
                <w:lang w:val="en-US" w:eastAsia="el-GR"/>
              </w:rPr>
              <w:t>E-CMF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u w:val="single"/>
                <w:lang w:val="en-US" w:eastAsia="el-GR"/>
              </w:rPr>
              <w:t>: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 </w:t>
            </w:r>
            <w:proofErr w:type="spellStart"/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>Epirubicin</w:t>
            </w:r>
            <w:proofErr w:type="spellEnd"/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 110 mg/m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vertAlign w:val="superscript"/>
                <w:lang w:val="en-US" w:eastAsia="el-GR"/>
              </w:rPr>
              <w:t>2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 q 2 weeks x 4 followed by </w:t>
            </w:r>
            <w:r w:rsidR="000147BC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>c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>yclophosphamide 840 mg/m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vertAlign w:val="superscript"/>
                <w:lang w:val="en-US" w:eastAsia="el-GR"/>
              </w:rPr>
              <w:t>2</w:t>
            </w:r>
            <w:r w:rsidR="000147BC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, 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>methotrexate 57 mg/m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vertAlign w:val="superscript"/>
                <w:lang w:val="en-US" w:eastAsia="el-GR"/>
              </w:rPr>
              <w:t>2</w:t>
            </w:r>
            <w:r w:rsidR="000147BC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, 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>fluorouracil 840 mg/m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vertAlign w:val="superscript"/>
                <w:lang w:val="en-US" w:eastAsia="el-GR"/>
              </w:rPr>
              <w:t>2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 (CMF) q 2 weeks x 4. 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  <w:t xml:space="preserve">GCSF </w:t>
            </w:r>
            <w:proofErr w:type="spellStart"/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  <w:t>support</w:t>
            </w:r>
            <w:proofErr w:type="spellEnd"/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  <w:t>in</w:t>
            </w:r>
            <w:proofErr w:type="spellEnd"/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  <w:t>all</w:t>
            </w:r>
            <w:proofErr w:type="spellEnd"/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  <w:t>cycles</w:t>
            </w:r>
            <w:proofErr w:type="spellEnd"/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  <w:t xml:space="preserve">. </w:t>
            </w:r>
          </w:p>
        </w:tc>
        <w:tc>
          <w:tcPr>
            <w:tcW w:w="3828" w:type="dxa"/>
            <w:vMerge w:val="restart"/>
            <w:tcBorders>
              <w:left w:val="nil"/>
              <w:bottom w:val="nil"/>
              <w:right w:val="nil"/>
            </w:tcBorders>
          </w:tcPr>
          <w:p w:rsidR="0010410F" w:rsidRPr="005553C2" w:rsidRDefault="00864FBD" w:rsidP="000147BC">
            <w:pPr>
              <w:autoSpaceDE w:val="0"/>
              <w:autoSpaceDN w:val="0"/>
              <w:adjustRightInd w:val="0"/>
              <w:spacing w:before="10" w:after="10" w:line="276" w:lineRule="auto"/>
              <w:jc w:val="both"/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</w:pP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Eligible were </w:t>
            </w:r>
            <w:r w:rsidR="000147BC" w:rsidRPr="00BB5915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women 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>with</w:t>
            </w:r>
            <w:r w:rsidR="000147BC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>: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 histologically confirmed epithelial breast cancer; pathological stage T13N1M0 or T3N0M0; Eastern Cooperative Oncology Group performance status 0</w:t>
            </w:r>
            <w:r w:rsidR="00577C01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>-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1; normal cardiac function; and adequate bone marrow, hepatic and renal function. </w:t>
            </w:r>
          </w:p>
        </w:tc>
      </w:tr>
      <w:tr w:rsidR="0010410F" w:rsidRPr="00ED3308">
        <w:trPr>
          <w:trHeight w:val="1905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10410F" w:rsidRPr="005553C2" w:rsidRDefault="00864FBD" w:rsidP="0010410F">
            <w:pPr>
              <w:autoSpaceDE w:val="0"/>
              <w:autoSpaceDN w:val="0"/>
              <w:adjustRightInd w:val="0"/>
              <w:spacing w:before="10" w:after="10" w:line="276" w:lineRule="auto"/>
              <w:jc w:val="both"/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</w:pP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  <w:t>ACTRN-1261100050699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AA0EEE" w:rsidRPr="005553C2" w:rsidRDefault="00AA0EEE" w:rsidP="005553C2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A0EEE" w:rsidRPr="005553C2" w:rsidRDefault="00AA0EEE" w:rsidP="005553C2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58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A0EEE" w:rsidRPr="005553C2" w:rsidRDefault="00AA0EEE" w:rsidP="005553C2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:rsidR="0010410F" w:rsidRPr="005553C2" w:rsidRDefault="00864FBD" w:rsidP="0010410F">
            <w:pPr>
              <w:autoSpaceDE w:val="0"/>
              <w:autoSpaceDN w:val="0"/>
              <w:adjustRightInd w:val="0"/>
              <w:spacing w:before="10" w:after="10" w:line="276" w:lineRule="auto"/>
              <w:jc w:val="both"/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</w:pP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>Patients with ER/</w:t>
            </w:r>
            <w:proofErr w:type="spellStart"/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>PgR</w:t>
            </w:r>
            <w:proofErr w:type="spellEnd"/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-positive tumors received tamoxifen 20 mg daily for five years. Premenopausal patients received additional treatment with an LH-RH analog for two years. All patients who underwent partial mastectomy or with tumors &gt;5 cm and/or with 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u w:val="single"/>
                <w:lang w:val="en-US" w:eastAsia="el-GR"/>
              </w:rPr>
              <w:t>≥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>4 infiltrated axillary nodes, irrespectively of the type of surgery, were irradiated. Radiation therapy and hormonal therapy were administered after the completion of chemotherapy.</w:t>
            </w:r>
          </w:p>
        </w:tc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0410F" w:rsidRPr="005553C2" w:rsidRDefault="0010410F" w:rsidP="0010410F">
            <w:pPr>
              <w:autoSpaceDE w:val="0"/>
              <w:autoSpaceDN w:val="0"/>
              <w:adjustRightInd w:val="0"/>
              <w:spacing w:before="10" w:after="10" w:line="276" w:lineRule="auto"/>
              <w:jc w:val="both"/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10410F" w:rsidRPr="00ED3308">
        <w:trPr>
          <w:trHeight w:val="10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10410F" w:rsidRDefault="00864FBD" w:rsidP="0010410F">
            <w:pPr>
              <w:autoSpaceDE w:val="0"/>
              <w:autoSpaceDN w:val="0"/>
              <w:adjustRightInd w:val="0"/>
              <w:spacing w:before="10" w:after="10"/>
              <w:jc w:val="both"/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</w:pP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  <w:t>HE10/00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 </w:t>
            </w:r>
          </w:p>
          <w:p w:rsidR="0010410F" w:rsidRPr="005553C2" w:rsidRDefault="00864FBD" w:rsidP="0010410F">
            <w:pPr>
              <w:autoSpaceDE w:val="0"/>
              <w:autoSpaceDN w:val="0"/>
              <w:adjustRightInd w:val="0"/>
              <w:spacing w:before="10" w:after="10" w:line="276" w:lineRule="auto"/>
              <w:jc w:val="both"/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</w:pP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>[</w:t>
            </w:r>
            <w:proofErr w:type="spellStart"/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>Gogas</w:t>
            </w:r>
            <w:proofErr w:type="spellEnd"/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 2012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AA0EEE" w:rsidRPr="005553C2" w:rsidRDefault="00864FBD" w:rsidP="005553C2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</w:pP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  <w:t>2000 - 2005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A0EEE" w:rsidRPr="005553C2" w:rsidRDefault="00864FBD" w:rsidP="005553C2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</w:pP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  <w:t>1</w:t>
            </w:r>
            <w:r w:rsidR="00577C01"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  <w:t>,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  <w:t>086</w:t>
            </w:r>
          </w:p>
        </w:tc>
        <w:tc>
          <w:tcPr>
            <w:tcW w:w="5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A0EEE" w:rsidRPr="005553C2" w:rsidRDefault="00864FBD" w:rsidP="005553C2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</w:pP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  <w:t>782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:rsidR="0010410F" w:rsidRPr="005553C2" w:rsidRDefault="00864FBD" w:rsidP="0010410F">
            <w:pPr>
              <w:autoSpaceDE w:val="0"/>
              <w:autoSpaceDN w:val="0"/>
              <w:adjustRightInd w:val="0"/>
              <w:spacing w:before="10" w:after="10" w:line="276" w:lineRule="auto"/>
              <w:jc w:val="both"/>
              <w:rPr>
                <w:rFonts w:eastAsiaTheme="minorEastAsia" w:cs="Albany AMT"/>
                <w:bCs/>
                <w:color w:val="000000"/>
                <w:sz w:val="24"/>
                <w:szCs w:val="24"/>
                <w:u w:val="single"/>
                <w:lang w:eastAsia="el-GR"/>
              </w:rPr>
            </w:pPr>
            <w:r w:rsidRPr="005553C2">
              <w:rPr>
                <w:rFonts w:eastAsiaTheme="minorEastAsia" w:cs="Albany AMT"/>
                <w:b/>
                <w:bCs/>
                <w:color w:val="000000"/>
                <w:sz w:val="24"/>
                <w:szCs w:val="24"/>
                <w:u w:val="single"/>
                <w:lang w:val="en-US" w:eastAsia="el-GR"/>
              </w:rPr>
              <w:t>E-T-CMF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u w:val="single"/>
                <w:lang w:val="en-US" w:eastAsia="el-GR"/>
              </w:rPr>
              <w:t>: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 As in </w:t>
            </w:r>
            <w:r w:rsidR="00577C01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the 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HE10/97 trial. </w:t>
            </w:r>
            <w:r w:rsidRPr="005553C2">
              <w:rPr>
                <w:rFonts w:eastAsiaTheme="minorEastAsia" w:cs="Albany AMT"/>
                <w:bCs/>
                <w:i/>
                <w:iCs/>
                <w:color w:val="000000"/>
                <w:sz w:val="24"/>
                <w:szCs w:val="24"/>
                <w:u w:val="single"/>
                <w:lang w:val="en-US" w:eastAsia="el-GR"/>
              </w:rPr>
              <w:t>vs.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 </w:t>
            </w:r>
            <w:r w:rsidRPr="005553C2">
              <w:rPr>
                <w:rFonts w:eastAsiaTheme="minorEastAsia" w:cs="Albany AMT"/>
                <w:b/>
                <w:bCs/>
                <w:color w:val="000000"/>
                <w:sz w:val="24"/>
                <w:szCs w:val="24"/>
                <w:u w:val="single"/>
                <w:lang w:val="en-US" w:eastAsia="el-GR"/>
              </w:rPr>
              <w:t>ET-CMF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u w:val="single"/>
                <w:lang w:val="en-US" w:eastAsia="el-GR"/>
              </w:rPr>
              <w:t>: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 </w:t>
            </w:r>
            <w:proofErr w:type="spellStart"/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>Epirubicin</w:t>
            </w:r>
            <w:proofErr w:type="spellEnd"/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 83 mg/m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vertAlign w:val="superscript"/>
                <w:lang w:val="en-US" w:eastAsia="el-GR"/>
              </w:rPr>
              <w:t>2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 + </w:t>
            </w:r>
            <w:r w:rsidR="00577C01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>p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>aclitaxel 187 mg/m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vertAlign w:val="superscript"/>
                <w:lang w:val="en-US" w:eastAsia="el-GR"/>
              </w:rPr>
              <w:t xml:space="preserve">2 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q 3 weeks x 4 followed by </w:t>
            </w:r>
            <w:r w:rsidR="00577C01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>c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>yclophosphamide 840 mg/m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vertAlign w:val="superscript"/>
                <w:lang w:val="en-US" w:eastAsia="el-GR"/>
              </w:rPr>
              <w:t>2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; 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lastRenderedPageBreak/>
              <w:t>methotrexate 57 mg/m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vertAlign w:val="superscript"/>
                <w:lang w:val="en-US" w:eastAsia="el-GR"/>
              </w:rPr>
              <w:t>2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>;  fluorouracil 840 mg/m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vertAlign w:val="superscript"/>
                <w:lang w:val="en-US" w:eastAsia="el-GR"/>
              </w:rPr>
              <w:t>2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 (CMF) q 2 weeks x 3. 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  <w:t xml:space="preserve">GCSF </w:t>
            </w:r>
            <w:proofErr w:type="spellStart"/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  <w:t>support</w:t>
            </w:r>
            <w:proofErr w:type="spellEnd"/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  <w:t>in</w:t>
            </w:r>
            <w:proofErr w:type="spellEnd"/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  <w:t>all</w:t>
            </w:r>
            <w:proofErr w:type="spellEnd"/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  <w:t>cycles</w:t>
            </w:r>
            <w:proofErr w:type="spellEnd"/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  <w:t xml:space="preserve">. </w:t>
            </w:r>
          </w:p>
        </w:tc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0410F" w:rsidRPr="005553C2" w:rsidRDefault="00864FBD" w:rsidP="0010410F">
            <w:pPr>
              <w:autoSpaceDE w:val="0"/>
              <w:autoSpaceDN w:val="0"/>
              <w:adjustRightInd w:val="0"/>
              <w:spacing w:before="10" w:after="10" w:line="276" w:lineRule="auto"/>
              <w:jc w:val="both"/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</w:pP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lastRenderedPageBreak/>
              <w:t xml:space="preserve">Eligible women were </w:t>
            </w:r>
            <w:r w:rsidR="00577C01" w:rsidRPr="00BB5915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women 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>with</w:t>
            </w:r>
            <w:r w:rsidR="00577C01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>: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 histologically confirmed epithelial breast cancer; pathological stage 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lastRenderedPageBreak/>
              <w:t xml:space="preserve">T14N12M0; Eastern Cooperative Oncology Group performance status of </w:t>
            </w:r>
            <w:r w:rsidR="00577C01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>0-1</w:t>
            </w: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>; normal cardiac function and adequate bone marrow, hepatic and renal function.</w:t>
            </w:r>
          </w:p>
        </w:tc>
      </w:tr>
      <w:tr w:rsidR="0010410F" w:rsidRPr="00ED3308">
        <w:trPr>
          <w:trHeight w:val="1275"/>
        </w:trPr>
        <w:tc>
          <w:tcPr>
            <w:tcW w:w="1919" w:type="dxa"/>
            <w:tcBorders>
              <w:top w:val="nil"/>
              <w:left w:val="nil"/>
              <w:right w:val="nil"/>
            </w:tcBorders>
          </w:tcPr>
          <w:p w:rsidR="0010410F" w:rsidRPr="005553C2" w:rsidRDefault="00864FBD" w:rsidP="0010410F">
            <w:pPr>
              <w:autoSpaceDE w:val="0"/>
              <w:autoSpaceDN w:val="0"/>
              <w:adjustRightInd w:val="0"/>
              <w:spacing w:before="10" w:after="10" w:line="276" w:lineRule="auto"/>
              <w:jc w:val="both"/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</w:pP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  <w:lastRenderedPageBreak/>
              <w:t>ACTRN-12609001036202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</w:tcPr>
          <w:p w:rsidR="00AA0EEE" w:rsidRPr="005553C2" w:rsidRDefault="00AA0EEE" w:rsidP="005553C2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right w:val="nil"/>
            </w:tcBorders>
          </w:tcPr>
          <w:p w:rsidR="0010410F" w:rsidRPr="005553C2" w:rsidRDefault="0010410F" w:rsidP="0010410F">
            <w:pPr>
              <w:autoSpaceDE w:val="0"/>
              <w:autoSpaceDN w:val="0"/>
              <w:adjustRightInd w:val="0"/>
              <w:spacing w:before="10" w:after="10" w:line="276" w:lineRule="auto"/>
              <w:jc w:val="both"/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581" w:type="dxa"/>
            <w:vMerge/>
            <w:tcBorders>
              <w:top w:val="nil"/>
              <w:left w:val="nil"/>
              <w:right w:val="nil"/>
            </w:tcBorders>
          </w:tcPr>
          <w:p w:rsidR="0010410F" w:rsidRPr="005553C2" w:rsidRDefault="0010410F" w:rsidP="0010410F">
            <w:pPr>
              <w:autoSpaceDE w:val="0"/>
              <w:autoSpaceDN w:val="0"/>
              <w:adjustRightInd w:val="0"/>
              <w:spacing w:before="10" w:after="10" w:line="276" w:lineRule="auto"/>
              <w:jc w:val="both"/>
              <w:rPr>
                <w:rFonts w:eastAsiaTheme="minorEastAsia" w:cs="Albany AMT"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5624" w:type="dxa"/>
            <w:tcBorders>
              <w:top w:val="nil"/>
              <w:left w:val="nil"/>
              <w:right w:val="nil"/>
            </w:tcBorders>
          </w:tcPr>
          <w:p w:rsidR="0010410F" w:rsidRPr="005553C2" w:rsidRDefault="00864FBD" w:rsidP="0010410F">
            <w:pPr>
              <w:autoSpaceDE w:val="0"/>
              <w:autoSpaceDN w:val="0"/>
              <w:adjustRightInd w:val="0"/>
              <w:spacing w:before="10" w:after="10" w:line="276" w:lineRule="auto"/>
              <w:jc w:val="both"/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</w:pPr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Premenopausal patients received hormonal therapy as in the HE10/97 trial. Postmenopausal patients received tamoxifen 20 mg daily for 2-3 years followed 2-3 years of daily </w:t>
            </w:r>
            <w:proofErr w:type="spellStart"/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>examestane</w:t>
            </w:r>
            <w:proofErr w:type="spellEnd"/>
            <w:r w:rsidRPr="005553C2"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  <w:t xml:space="preserve"> 25 mg. Criteria for irradiation were the same as in the HE10/97 trial.</w:t>
            </w:r>
          </w:p>
        </w:tc>
        <w:tc>
          <w:tcPr>
            <w:tcW w:w="3828" w:type="dxa"/>
            <w:vMerge/>
            <w:tcBorders>
              <w:top w:val="nil"/>
              <w:left w:val="nil"/>
              <w:right w:val="nil"/>
            </w:tcBorders>
          </w:tcPr>
          <w:p w:rsidR="0010410F" w:rsidRPr="005553C2" w:rsidRDefault="0010410F" w:rsidP="0010410F">
            <w:pPr>
              <w:autoSpaceDE w:val="0"/>
              <w:autoSpaceDN w:val="0"/>
              <w:adjustRightInd w:val="0"/>
              <w:spacing w:before="10" w:after="10" w:line="276" w:lineRule="auto"/>
              <w:jc w:val="both"/>
              <w:rPr>
                <w:rFonts w:eastAsiaTheme="minorEastAsia" w:cs="Albany AMT"/>
                <w:bCs/>
                <w:color w:val="000000"/>
                <w:sz w:val="24"/>
                <w:szCs w:val="24"/>
                <w:lang w:val="en-US" w:eastAsia="el-GR"/>
              </w:rPr>
            </w:pPr>
          </w:p>
        </w:tc>
      </w:tr>
    </w:tbl>
    <w:p w:rsidR="0010410F" w:rsidRPr="005553C2" w:rsidRDefault="0010410F" w:rsidP="00ED66D9">
      <w:pPr>
        <w:autoSpaceDE w:val="0"/>
        <w:autoSpaceDN w:val="0"/>
        <w:adjustRightInd w:val="0"/>
        <w:spacing w:before="10" w:after="10" w:line="240" w:lineRule="auto"/>
        <w:jc w:val="both"/>
        <w:rPr>
          <w:rFonts w:eastAsiaTheme="minorEastAsia" w:cs="Albany AMT"/>
          <w:bCs/>
          <w:color w:val="000000"/>
          <w:sz w:val="24"/>
          <w:szCs w:val="24"/>
          <w:lang w:val="en-US" w:eastAsia="el-GR"/>
        </w:rPr>
      </w:pPr>
    </w:p>
    <w:p w:rsidR="00ED3308" w:rsidRDefault="00864FBD" w:rsidP="0010410F">
      <w:pPr>
        <w:autoSpaceDE w:val="0"/>
        <w:autoSpaceDN w:val="0"/>
        <w:adjustRightInd w:val="0"/>
        <w:spacing w:before="10" w:after="10" w:line="240" w:lineRule="auto"/>
        <w:rPr>
          <w:rFonts w:eastAsiaTheme="minorEastAsia" w:cs="Albany AMT"/>
          <w:bCs/>
          <w:color w:val="000000"/>
          <w:sz w:val="24"/>
          <w:szCs w:val="24"/>
          <w:lang w:val="en-US" w:eastAsia="el-GR"/>
        </w:rPr>
      </w:pPr>
      <w:r w:rsidRPr="005553C2">
        <w:rPr>
          <w:rFonts w:eastAsiaTheme="minorEastAsia" w:cs="Albany AMT"/>
          <w:bCs/>
          <w:color w:val="000000"/>
          <w:sz w:val="24"/>
          <w:szCs w:val="24"/>
          <w:lang w:val="en-US" w:eastAsia="el-GR"/>
        </w:rPr>
        <w:t xml:space="preserve">N, </w:t>
      </w:r>
      <w:r w:rsidR="0010410F">
        <w:rPr>
          <w:rFonts w:eastAsiaTheme="minorEastAsia" w:cs="Albany AMT"/>
          <w:bCs/>
          <w:color w:val="000000"/>
          <w:sz w:val="24"/>
          <w:szCs w:val="24"/>
          <w:lang w:val="en-US" w:eastAsia="el-GR"/>
        </w:rPr>
        <w:t>number of patients enrolled in the trials; n, number of patients included in the current study</w:t>
      </w:r>
      <w:r w:rsidR="00ED3308">
        <w:rPr>
          <w:rFonts w:eastAsiaTheme="minorEastAsia" w:cs="Albany AMT"/>
          <w:bCs/>
          <w:color w:val="000000"/>
          <w:sz w:val="24"/>
          <w:szCs w:val="24"/>
          <w:lang w:val="en-US" w:eastAsia="el-GR"/>
        </w:rPr>
        <w:t>.</w:t>
      </w:r>
    </w:p>
    <w:p w:rsidR="00ED3308" w:rsidRDefault="00ED3308" w:rsidP="0010410F">
      <w:pPr>
        <w:autoSpaceDE w:val="0"/>
        <w:autoSpaceDN w:val="0"/>
        <w:adjustRightInd w:val="0"/>
        <w:spacing w:before="10" w:after="10" w:line="240" w:lineRule="auto"/>
        <w:rPr>
          <w:rFonts w:eastAsiaTheme="minorEastAsia" w:cs="Albany AMT"/>
          <w:bCs/>
          <w:color w:val="000000"/>
          <w:sz w:val="24"/>
          <w:szCs w:val="24"/>
          <w:lang w:val="en-US" w:eastAsia="el-GR"/>
        </w:rPr>
      </w:pPr>
    </w:p>
    <w:p w:rsidR="00E801FC" w:rsidRPr="001F08DD" w:rsidRDefault="00E801FC" w:rsidP="00ED3308">
      <w:pPr>
        <w:jc w:val="both"/>
        <w:rPr>
          <w:sz w:val="24"/>
          <w:szCs w:val="24"/>
          <w:lang w:val="en-US"/>
        </w:rPr>
      </w:pPr>
      <w:bookmarkStart w:id="2" w:name="IDX"/>
      <w:bookmarkStart w:id="3" w:name="_GoBack"/>
      <w:bookmarkEnd w:id="2"/>
      <w:bookmarkEnd w:id="3"/>
    </w:p>
    <w:sectPr w:rsidR="00E801FC" w:rsidRPr="001F08DD" w:rsidSect="00ED3308">
      <w:footerReference w:type="default" r:id="rId7"/>
      <w:type w:val="continuous"/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78E1" w:rsidRDefault="00CA78E1" w:rsidP="00FB3942">
      <w:pPr>
        <w:spacing w:after="0" w:line="240" w:lineRule="auto"/>
      </w:pPr>
      <w:r>
        <w:separator/>
      </w:r>
    </w:p>
  </w:endnote>
  <w:endnote w:type="continuationSeparator" w:id="0">
    <w:p w:rsidR="00CA78E1" w:rsidRDefault="00CA78E1" w:rsidP="00FB39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lbany AMT">
    <w:altName w:val="Arial"/>
    <w:panose1 w:val="00000000000000000000"/>
    <w:charset w:val="A1"/>
    <w:family w:val="swiss"/>
    <w:notTrueType/>
    <w:pitch w:val="variable"/>
    <w:sig w:usb0="00000083" w:usb1="00000000" w:usb2="00000000" w:usb3="00000000" w:csb0="00000009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12040499"/>
      <w:docPartObj>
        <w:docPartGallery w:val="Page Numbers (Bottom of Page)"/>
        <w:docPartUnique/>
      </w:docPartObj>
    </w:sdtPr>
    <w:sdtEndPr/>
    <w:sdtContent>
      <w:p w:rsidR="00690404" w:rsidRDefault="00690404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D330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90404" w:rsidRDefault="0069040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78E1" w:rsidRDefault="00CA78E1" w:rsidP="00FB3942">
      <w:pPr>
        <w:spacing w:after="0" w:line="240" w:lineRule="auto"/>
      </w:pPr>
      <w:r>
        <w:separator/>
      </w:r>
    </w:p>
  </w:footnote>
  <w:footnote w:type="continuationSeparator" w:id="0">
    <w:p w:rsidR="00CA78E1" w:rsidRDefault="00CA78E1" w:rsidP="00FB39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32C"/>
    <w:rsid w:val="000147BC"/>
    <w:rsid w:val="0002580B"/>
    <w:rsid w:val="0003021D"/>
    <w:rsid w:val="00037BAB"/>
    <w:rsid w:val="00044F9E"/>
    <w:rsid w:val="0008208C"/>
    <w:rsid w:val="0008544F"/>
    <w:rsid w:val="00090345"/>
    <w:rsid w:val="00096196"/>
    <w:rsid w:val="000B54ED"/>
    <w:rsid w:val="000D5053"/>
    <w:rsid w:val="0010410F"/>
    <w:rsid w:val="00140534"/>
    <w:rsid w:val="0015019A"/>
    <w:rsid w:val="00190936"/>
    <w:rsid w:val="001B757F"/>
    <w:rsid w:val="001C34D2"/>
    <w:rsid w:val="001F08DD"/>
    <w:rsid w:val="00226612"/>
    <w:rsid w:val="0022782C"/>
    <w:rsid w:val="00285E8B"/>
    <w:rsid w:val="002F000C"/>
    <w:rsid w:val="003349E6"/>
    <w:rsid w:val="003349F4"/>
    <w:rsid w:val="003B75AE"/>
    <w:rsid w:val="003C1D81"/>
    <w:rsid w:val="003D1F4B"/>
    <w:rsid w:val="003E62C3"/>
    <w:rsid w:val="003F0099"/>
    <w:rsid w:val="00423428"/>
    <w:rsid w:val="004321FE"/>
    <w:rsid w:val="004B277D"/>
    <w:rsid w:val="004B4F49"/>
    <w:rsid w:val="00524029"/>
    <w:rsid w:val="005553C2"/>
    <w:rsid w:val="00577C01"/>
    <w:rsid w:val="00592B03"/>
    <w:rsid w:val="005D1E39"/>
    <w:rsid w:val="005D206A"/>
    <w:rsid w:val="005F4DC5"/>
    <w:rsid w:val="005F5B17"/>
    <w:rsid w:val="0061032C"/>
    <w:rsid w:val="00612915"/>
    <w:rsid w:val="006547A0"/>
    <w:rsid w:val="006728AD"/>
    <w:rsid w:val="00680FD3"/>
    <w:rsid w:val="00690404"/>
    <w:rsid w:val="00693BF3"/>
    <w:rsid w:val="006A3F3A"/>
    <w:rsid w:val="006C723A"/>
    <w:rsid w:val="006D22E9"/>
    <w:rsid w:val="006F27C8"/>
    <w:rsid w:val="00701D75"/>
    <w:rsid w:val="00760D0D"/>
    <w:rsid w:val="00781041"/>
    <w:rsid w:val="007D671A"/>
    <w:rsid w:val="007E4DA2"/>
    <w:rsid w:val="00807A9A"/>
    <w:rsid w:val="0083289C"/>
    <w:rsid w:val="00842FAB"/>
    <w:rsid w:val="0084762B"/>
    <w:rsid w:val="00854695"/>
    <w:rsid w:val="00864FBD"/>
    <w:rsid w:val="00870113"/>
    <w:rsid w:val="008C49BD"/>
    <w:rsid w:val="008E4322"/>
    <w:rsid w:val="00940AAE"/>
    <w:rsid w:val="00966B4E"/>
    <w:rsid w:val="009A3419"/>
    <w:rsid w:val="009D3642"/>
    <w:rsid w:val="009F24EC"/>
    <w:rsid w:val="00A748F3"/>
    <w:rsid w:val="00A77DC7"/>
    <w:rsid w:val="00A92948"/>
    <w:rsid w:val="00AA0EEE"/>
    <w:rsid w:val="00AC2F4C"/>
    <w:rsid w:val="00AC4477"/>
    <w:rsid w:val="00AC7A7B"/>
    <w:rsid w:val="00B02562"/>
    <w:rsid w:val="00B17701"/>
    <w:rsid w:val="00B21C31"/>
    <w:rsid w:val="00B21F12"/>
    <w:rsid w:val="00B6134F"/>
    <w:rsid w:val="00B63F6E"/>
    <w:rsid w:val="00B7464B"/>
    <w:rsid w:val="00B74C3E"/>
    <w:rsid w:val="00B86BF1"/>
    <w:rsid w:val="00B87329"/>
    <w:rsid w:val="00B909F4"/>
    <w:rsid w:val="00B9747A"/>
    <w:rsid w:val="00BB5915"/>
    <w:rsid w:val="00BC0568"/>
    <w:rsid w:val="00BE4D7F"/>
    <w:rsid w:val="00BE69D4"/>
    <w:rsid w:val="00C14A80"/>
    <w:rsid w:val="00C25855"/>
    <w:rsid w:val="00C55E86"/>
    <w:rsid w:val="00C84557"/>
    <w:rsid w:val="00CA4D5A"/>
    <w:rsid w:val="00CA78E1"/>
    <w:rsid w:val="00CB04E8"/>
    <w:rsid w:val="00CE49F7"/>
    <w:rsid w:val="00CF033A"/>
    <w:rsid w:val="00CF57B9"/>
    <w:rsid w:val="00D51A63"/>
    <w:rsid w:val="00D8603B"/>
    <w:rsid w:val="00D9261A"/>
    <w:rsid w:val="00DC4995"/>
    <w:rsid w:val="00DD032B"/>
    <w:rsid w:val="00DF087F"/>
    <w:rsid w:val="00E3378F"/>
    <w:rsid w:val="00E75640"/>
    <w:rsid w:val="00E801FC"/>
    <w:rsid w:val="00ED3308"/>
    <w:rsid w:val="00ED66D9"/>
    <w:rsid w:val="00EE6CE7"/>
    <w:rsid w:val="00EF61BD"/>
    <w:rsid w:val="00F30FE1"/>
    <w:rsid w:val="00F31D92"/>
    <w:rsid w:val="00F43B78"/>
    <w:rsid w:val="00F464AA"/>
    <w:rsid w:val="00F478C8"/>
    <w:rsid w:val="00F50FA1"/>
    <w:rsid w:val="00FA37B2"/>
    <w:rsid w:val="00FB3942"/>
    <w:rsid w:val="00FD36A6"/>
    <w:rsid w:val="00FD6F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/>
  <w:style w:type="paragraph" w:default="1" w:styleId="a">
    <w:name w:val="Normal"/>
    <w:qFormat/>
    <w:rsid w:val="0061032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394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rsid w:val="00FB3942"/>
  </w:style>
  <w:style w:type="paragraph" w:styleId="a4">
    <w:name w:val="footer"/>
    <w:basedOn w:val="a"/>
    <w:link w:val="Char0"/>
    <w:uiPriority w:val="99"/>
    <w:unhideWhenUsed/>
    <w:rsid w:val="00FB394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rsid w:val="00FB3942"/>
  </w:style>
  <w:style w:type="paragraph" w:styleId="a5">
    <w:name w:val="Balloon Text"/>
    <w:basedOn w:val="a"/>
    <w:link w:val="Char1"/>
    <w:uiPriority w:val="99"/>
    <w:semiHidden/>
    <w:unhideWhenUsed/>
    <w:rsid w:val="00F31D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5"/>
    <w:uiPriority w:val="99"/>
    <w:semiHidden/>
    <w:rsid w:val="00F31D92"/>
    <w:rPr>
      <w:rFonts w:ascii="Tahoma" w:hAnsi="Tahoma" w:cs="Tahoma"/>
      <w:sz w:val="16"/>
      <w:szCs w:val="16"/>
    </w:rPr>
  </w:style>
  <w:style w:type="table" w:styleId="a6">
    <w:name w:val="Table Grid"/>
    <w:basedOn w:val="a1"/>
    <w:uiPriority w:val="59"/>
    <w:rsid w:val="00104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/>
  <w:style w:type="paragraph" w:default="1" w:styleId="a">
    <w:name w:val="Normal"/>
    <w:qFormat/>
    <w:rsid w:val="0061032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394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rsid w:val="00FB3942"/>
  </w:style>
  <w:style w:type="paragraph" w:styleId="a4">
    <w:name w:val="footer"/>
    <w:basedOn w:val="a"/>
    <w:link w:val="Char0"/>
    <w:uiPriority w:val="99"/>
    <w:unhideWhenUsed/>
    <w:rsid w:val="00FB394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rsid w:val="00FB3942"/>
  </w:style>
  <w:style w:type="paragraph" w:styleId="a5">
    <w:name w:val="Balloon Text"/>
    <w:basedOn w:val="a"/>
    <w:link w:val="Char1"/>
    <w:uiPriority w:val="99"/>
    <w:semiHidden/>
    <w:unhideWhenUsed/>
    <w:rsid w:val="00F31D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5"/>
    <w:uiPriority w:val="99"/>
    <w:semiHidden/>
    <w:rsid w:val="00F31D92"/>
    <w:rPr>
      <w:rFonts w:ascii="Tahoma" w:hAnsi="Tahoma" w:cs="Tahoma"/>
      <w:sz w:val="16"/>
      <w:szCs w:val="16"/>
    </w:rPr>
  </w:style>
  <w:style w:type="table" w:styleId="a6">
    <w:name w:val="Table Grid"/>
    <w:basedOn w:val="a1"/>
    <w:uiPriority w:val="59"/>
    <w:rsid w:val="00104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527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>Heads</Company>
  <LinksUpToDate>false</LinksUpToDate>
  <CharactersWithSpaces>2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Papaxoinis</dc:creator>
  <cp:lastModifiedBy>George Papaxoinis</cp:lastModifiedBy>
  <cp:revision>2</cp:revision>
  <dcterms:created xsi:type="dcterms:W3CDTF">2015-09-28T01:10:00Z</dcterms:created>
  <dcterms:modified xsi:type="dcterms:W3CDTF">2015-09-28T01:10:00Z</dcterms:modified>
</cp:coreProperties>
</file>